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1AB" w:rsidRDefault="001E21AB" w:rsidP="00965CB4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1E21AB" w:rsidRPr="001E21AB" w:rsidRDefault="001E21AB" w:rsidP="00965C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826BF1" w:rsidRPr="00965CB4" w:rsidRDefault="00826BF1" w:rsidP="00965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5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965CB4">
        <w:rPr>
          <w:rFonts w:ascii="Times New Roman" w:hAnsi="Times New Roman" w:cs="Times New Roman"/>
          <w:sz w:val="24"/>
          <w:szCs w:val="24"/>
        </w:rPr>
        <w:t xml:space="preserve">Estimated monthly precipitation for the years of the study, from PRISM </w:t>
      </w:r>
      <w:r w:rsidR="00714BA5">
        <w:rPr>
          <w:rFonts w:ascii="Times New Roman" w:hAnsi="Times New Roman" w:cs="Times New Roman"/>
          <w:sz w:val="24"/>
          <w:szCs w:val="24"/>
        </w:rPr>
        <w:t>Climate Group</w:t>
      </w:r>
      <w:r w:rsidRPr="00965CB4">
        <w:rPr>
          <w:rFonts w:ascii="Times New Roman" w:hAnsi="Times New Roman" w:cs="Times New Roman"/>
          <w:sz w:val="24"/>
          <w:szCs w:val="24"/>
        </w:rPr>
        <w:t>.</w:t>
      </w:r>
      <w:r w:rsidR="00DD09AA" w:rsidRPr="00965CB4">
        <w:rPr>
          <w:rFonts w:ascii="Times New Roman" w:hAnsi="Times New Roman" w:cs="Times New Roman"/>
          <w:sz w:val="24"/>
          <w:szCs w:val="24"/>
        </w:rPr>
        <w:t xml:space="preserve"> Soil series </w:t>
      </w:r>
      <w:r w:rsidR="00965CB4" w:rsidRPr="00965CB4">
        <w:rPr>
          <w:rFonts w:ascii="Times New Roman" w:hAnsi="Times New Roman" w:cs="Times New Roman"/>
          <w:sz w:val="24"/>
          <w:szCs w:val="24"/>
        </w:rPr>
        <w:t>present at the site include Tomera-Cherry Spring Association (60.5%), Whirlo gravelly silt loam, 2-8% slopes (12.6%), Orovada gravelly fine sandy loam (10.1%), McConnel-Blackhawk complex (8.8%), and Cherry Spring-Cortez-Chiara association (8%).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440"/>
        <w:gridCol w:w="2695"/>
      </w:tblGrid>
      <w:tr w:rsidR="00BF6DD8" w:rsidRPr="00714BA5">
        <w:trPr>
          <w:trHeight w:val="513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714BA5" w:rsidRDefault="00BF6DD8" w:rsidP="0071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</w:p>
        </w:tc>
        <w:tc>
          <w:tcPr>
            <w:tcW w:w="4440" w:type="dxa"/>
            <w:shd w:val="clear" w:color="auto" w:fill="auto"/>
            <w:vAlign w:val="bottom"/>
          </w:tcPr>
          <w:p w:rsidR="00BF6DD8" w:rsidRPr="00714BA5" w:rsidRDefault="00BF6DD8" w:rsidP="0071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cipitation (inches) averaged across </w:t>
            </w:r>
            <w:r w:rsidR="005E1A52"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>four</w:t>
            </w:r>
            <w:r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PRISM grid cells intersect</w:t>
            </w:r>
            <w:r w:rsidR="00714BA5">
              <w:rPr>
                <w:rFonts w:ascii="Times New Roman" w:eastAsia="Times New Roman" w:hAnsi="Times New Roman" w:cs="Times New Roman"/>
                <w:b/>
                <w:color w:val="000000"/>
              </w:rPr>
              <w:t>ing</w:t>
            </w:r>
            <w:r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he </w:t>
            </w:r>
            <w:r w:rsidR="00714BA5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2695" w:type="dxa"/>
            <w:vAlign w:val="bottom"/>
          </w:tcPr>
          <w:p w:rsidR="00BF6DD8" w:rsidRPr="00714BA5" w:rsidRDefault="00BF6DD8" w:rsidP="0071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BA5">
              <w:rPr>
                <w:rFonts w:ascii="Times New Roman" w:eastAsia="Times New Roman" w:hAnsi="Times New Roman" w:cs="Times New Roman"/>
                <w:b/>
                <w:color w:val="000000"/>
              </w:rPr>
              <w:t>Project activities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522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687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427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917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042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Baseline data collection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8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00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09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10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275</w:t>
            </w:r>
          </w:p>
        </w:tc>
        <w:tc>
          <w:tcPr>
            <w:tcW w:w="2695" w:type="dxa"/>
            <w:vMerge w:val="restart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Planting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1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245</w:t>
            </w:r>
          </w:p>
        </w:tc>
        <w:tc>
          <w:tcPr>
            <w:tcW w:w="2695" w:type="dxa"/>
            <w:vMerge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4-1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43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32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84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4125</w:t>
            </w:r>
          </w:p>
        </w:tc>
        <w:tc>
          <w:tcPr>
            <w:tcW w:w="2695" w:type="dxa"/>
            <w:vMerge w:val="restart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Year one data collection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695" w:type="dxa"/>
            <w:vMerge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612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8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09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8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10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 grazing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1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5-1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05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842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0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3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34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4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007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 grazing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5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695" w:type="dxa"/>
            <w:vMerge w:val="restart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Year two data collection</w:t>
            </w: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6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1425</w:t>
            </w:r>
          </w:p>
        </w:tc>
        <w:tc>
          <w:tcPr>
            <w:tcW w:w="2695" w:type="dxa"/>
            <w:vMerge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7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8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2695" w:type="dxa"/>
            <w:vAlign w:val="center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09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10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322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6-11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482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6DD8" w:rsidRPr="00385B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16-12</w:t>
            </w:r>
          </w:p>
        </w:tc>
        <w:tc>
          <w:tcPr>
            <w:tcW w:w="4440" w:type="dxa"/>
            <w:shd w:val="clear" w:color="auto" w:fill="auto"/>
            <w:noWrap/>
            <w:vAlign w:val="bottom"/>
          </w:tcPr>
          <w:p w:rsidR="00BF6DD8" w:rsidRPr="00A4352E" w:rsidRDefault="00BF6DD8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1675</w:t>
            </w:r>
          </w:p>
        </w:tc>
        <w:tc>
          <w:tcPr>
            <w:tcW w:w="2695" w:type="dxa"/>
          </w:tcPr>
          <w:p w:rsidR="00BF6DD8" w:rsidRPr="00A4352E" w:rsidRDefault="00BF6DD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E21AB" w:rsidRDefault="001E21AB" w:rsidP="00965C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26BF1" w:rsidRDefault="001C3C71" w:rsidP="00965CB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2. </w:t>
      </w:r>
      <w:r w:rsidR="00691BA6" w:rsidRPr="00691B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nding </w:t>
      </w:r>
      <w:r w:rsidRPr="001C3C7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omas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ata</w:t>
      </w:r>
      <w:r w:rsidRPr="001C3C7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E2C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r w:rsidR="00691BA6" w:rsidRPr="00691B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n  ± </w:t>
      </w:r>
      <w:r w:rsidR="00714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SE, </w:t>
      </w:r>
      <w:r w:rsidR="00FE2C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 / m</w:t>
      </w:r>
      <w:r w:rsidR="00FE2C40" w:rsidRPr="00FE2C40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="00FE2C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) </w:t>
      </w:r>
      <w:r w:rsidRPr="001C3C7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y sampling date, plot type and functional group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:rsidR="001E21AB" w:rsidRDefault="001E21AB" w:rsidP="00965CB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8640" w:type="dxa"/>
        <w:tblInd w:w="-90" w:type="dxa"/>
        <w:tblLook w:val="04A0" w:firstRow="1" w:lastRow="0" w:firstColumn="1" w:lastColumn="0" w:noHBand="0" w:noVBand="1"/>
      </w:tblPr>
      <w:tblGrid>
        <w:gridCol w:w="1188"/>
        <w:gridCol w:w="1218"/>
        <w:gridCol w:w="1644"/>
        <w:gridCol w:w="1440"/>
        <w:gridCol w:w="1440"/>
        <w:gridCol w:w="1710"/>
      </w:tblGrid>
      <w:tr w:rsidR="00CC468F" w:rsidRPr="00A4352E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v-1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C468F" w:rsidRPr="00A4352E">
        <w:trPr>
          <w:trHeight w:val="12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Plot Typ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714BA5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azing T</w:t>
            </w:r>
            <w:r w:rsidR="005431B8"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reatmen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Cheatgra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For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Native Gras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4.23 ± 1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9.49 ± 13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9.84 ± 2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9.41 ± 7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02 ± 0.56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8.22 ± 1.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6.62 ± 1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28 ± 1.07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7D2D6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5.38 ± 0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4.59 ± 5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7D2D6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1.60 ± 1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8.69 ± 5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65 ± 0.38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7D2D6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bookmarkStart w:id="0" w:name="_GoBack"/>
            <w:bookmarkEnd w:id="0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0.50 ± 2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35.59 ± 6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72 ± 0.7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6.30 ± 0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32.26 ± 13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1.53 ± 3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39.93 ± 13.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7.23 ± 4.0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2.54 ± 1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54.25 ± 27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1.39 ± 0.5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5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.51 ± 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8.76 ± 8.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3 ± 0.2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468F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5.60 ± 2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74 ± 1.4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1B8" w:rsidRPr="00A4352E" w:rsidRDefault="005431B8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4BA5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:rsidR="00714BA5" w:rsidRPr="00A4352E" w:rsidRDefault="00714BA5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n-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91BA6" w:rsidRPr="00A4352E">
        <w:trPr>
          <w:trHeight w:val="602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Plot Typ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714BA5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azing T</w:t>
            </w:r>
            <w:r w:rsidR="00691BA6"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reatmen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Cheatgra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For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Native Gras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color w:val="000000"/>
              </w:rPr>
              <w:t>Weight (g), Seedlings of planted species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51.39 ± 10.0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6.94 ± 3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5.21 ± 3.4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714B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62.44 ± 6.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0.15 ± 3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3.13 ± 1.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78.14 ± 17.1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42.93 ± 9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1.70 ± 10.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70.97 ± 8.3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6.69 ± 5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01 ± 0.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8 ± 0.08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65.78 ± 8.6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20.27 ± 3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5.29 ± 2.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8 ± 0.04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92.38 ± 13.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40.92 ± 5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1.51 ± 3.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9 ± 0.11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54.73 ± 22.9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8.88 ± 8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4.97 ± 14.9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77 ± 1.12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85.87 ± 16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3.49 ± 4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Kochia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185.06 ± 32.5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42.69 ± 14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60 ± 0.6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0.33 ± 0.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15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0 ± 0.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33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1.36 ± 1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20 ± 0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91BA6" w:rsidRPr="00A4352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Ungraze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52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42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6.30 ± 5.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91BA6" w:rsidRPr="00A4352E" w:rsidRDefault="00691BA6" w:rsidP="00965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 ±</w:t>
            </w:r>
            <w:r w:rsidR="00180985" w:rsidRPr="00A435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4352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:rsidR="005A5F3B" w:rsidRDefault="005A5F3B" w:rsidP="00965CB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965CB4" w:rsidRDefault="00965CB4" w:rsidP="00965C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C3C71" w:rsidRPr="00FE2E0B" w:rsidRDefault="001C3C71" w:rsidP="00965CB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311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3.</w:t>
      </w:r>
      <w:r w:rsidRPr="00A311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tatistical results for analyses of litter cover, invasive species cover, and invasive species density.</w:t>
      </w:r>
      <w:r w:rsidR="00535A4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least squared means tables, treatments sharing letters are not significantly </w:t>
      </w:r>
      <w:r w:rsidR="00535A4E" w:rsidRPr="00FE2E0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ifferent based on Tukey HSD tests.</w:t>
      </w:r>
    </w:p>
    <w:p w:rsidR="001C3C71" w:rsidRPr="00FE2E0B" w:rsidRDefault="001C3C71" w:rsidP="00965CB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535A4E" w:rsidRPr="00FE2E0B" w:rsidRDefault="00535A4E" w:rsidP="00535A4E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Litter Cover 2015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70"/>
        <w:gridCol w:w="815"/>
        <w:gridCol w:w="560"/>
        <w:gridCol w:w="785"/>
        <w:gridCol w:w="950"/>
        <w:gridCol w:w="950"/>
        <w:gridCol w:w="1160"/>
      </w:tblGrid>
      <w:tr w:rsidR="00535A4E" w:rsidRPr="00FE2E0B">
        <w:trPr>
          <w:tblHeader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35A4E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5A4E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0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5A4E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*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35A4E" w:rsidRPr="00FE2E0B" w:rsidRDefault="00535A4E" w:rsidP="00535A4E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Least Squares Means Table for Litter Cover 2015 by Plot Type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20"/>
        <w:gridCol w:w="930"/>
        <w:gridCol w:w="1160"/>
        <w:gridCol w:w="1145"/>
      </w:tblGrid>
      <w:tr w:rsidR="00535A4E" w:rsidRPr="00FE2E0B">
        <w:trPr>
          <w:tblHeader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</w:tr>
      <w:tr w:rsidR="00535A4E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trol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77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88847</w:t>
            </w:r>
          </w:p>
        </w:tc>
      </w:tr>
      <w:tr w:rsidR="00535A4E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ss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36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63764</w:t>
            </w:r>
          </w:p>
        </w:tc>
      </w:tr>
      <w:tr w:rsidR="00535A4E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bicide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61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40801</w:t>
            </w:r>
          </w:p>
        </w:tc>
      </w:tr>
      <w:tr w:rsidR="00535A4E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chia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95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35A4E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85327</w:t>
            </w:r>
          </w:p>
        </w:tc>
      </w:tr>
    </w:tbl>
    <w:p w:rsidR="00535A4E" w:rsidRPr="00FE2E0B" w:rsidRDefault="00535A4E" w:rsidP="00A31170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A31170" w:rsidRPr="00FE2E0B" w:rsidRDefault="00A31170" w:rsidP="00A31170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Litter Cover 2016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70"/>
        <w:gridCol w:w="815"/>
        <w:gridCol w:w="560"/>
        <w:gridCol w:w="785"/>
        <w:gridCol w:w="950"/>
        <w:gridCol w:w="950"/>
        <w:gridCol w:w="1160"/>
      </w:tblGrid>
      <w:tr w:rsidR="00A31170" w:rsidRPr="00FE2E0B">
        <w:trPr>
          <w:tblHeader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C6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E57406"/>
                <w:sz w:val="18"/>
                <w:szCs w:val="18"/>
              </w:rPr>
              <w:t>0.000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*</w:t>
            </w:r>
            <w:r w:rsidR="00C61DD1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31170" w:rsidRPr="00FE2E0B" w:rsidRDefault="00A31170" w:rsidP="00A31170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Least Squares Means Table for Litter Cover 2016</w:t>
      </w:r>
      <w:r w:rsidR="00C61DD1" w:rsidRPr="00FE2E0B">
        <w:rPr>
          <w:rFonts w:ascii="Times New Roman" w:hAnsi="Times New Roman" w:cs="Times New Roman"/>
          <w:b/>
          <w:bCs/>
          <w:color w:val="000000"/>
        </w:rPr>
        <w:t xml:space="preserve"> by Plot Type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30"/>
        <w:gridCol w:w="1020"/>
        <w:gridCol w:w="690"/>
        <w:gridCol w:w="1080"/>
      </w:tblGrid>
      <w:tr w:rsidR="00A31170" w:rsidRPr="00FE2E0B">
        <w:trPr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</w:tr>
      <w:tr w:rsidR="00A31170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A31170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rol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108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33397</w:t>
            </w:r>
          </w:p>
        </w:tc>
      </w:tr>
      <w:tr w:rsidR="00A31170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A31170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s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71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42726</w:t>
            </w:r>
          </w:p>
        </w:tc>
      </w:tr>
      <w:tr w:rsidR="00A31170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A31170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icide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947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83378</w:t>
            </w:r>
          </w:p>
        </w:tc>
      </w:tr>
      <w:tr w:rsidR="00A31170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A31170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ia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306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06108</w:t>
            </w:r>
          </w:p>
        </w:tc>
      </w:tr>
    </w:tbl>
    <w:p w:rsidR="008737FD" w:rsidRPr="00FE2E0B" w:rsidRDefault="008737FD" w:rsidP="008737F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8737FD" w:rsidRPr="00FE2E0B" w:rsidRDefault="008737FD" w:rsidP="008737F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Invasive Species Cover 2015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70"/>
        <w:gridCol w:w="815"/>
        <w:gridCol w:w="560"/>
        <w:gridCol w:w="785"/>
        <w:gridCol w:w="950"/>
        <w:gridCol w:w="950"/>
        <w:gridCol w:w="1160"/>
      </w:tblGrid>
      <w:tr w:rsidR="00A31170" w:rsidRPr="00FE2E0B">
        <w:trPr>
          <w:tblHeader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1170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 w:rsidP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*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1170" w:rsidRPr="00FE2E0B" w:rsidRDefault="00A31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737FD" w:rsidRPr="00FE2E0B" w:rsidRDefault="008737FD" w:rsidP="008737F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8737FD" w:rsidRPr="00FE2E0B" w:rsidRDefault="008737FD" w:rsidP="008737F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Invasive Species Cover 2016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70"/>
        <w:gridCol w:w="815"/>
        <w:gridCol w:w="560"/>
        <w:gridCol w:w="785"/>
        <w:gridCol w:w="950"/>
        <w:gridCol w:w="950"/>
        <w:gridCol w:w="1160"/>
      </w:tblGrid>
      <w:tr w:rsidR="00370C04" w:rsidRPr="00FE2E0B">
        <w:trPr>
          <w:tblHeader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70C04" w:rsidRPr="00FE2E0B" w:rsidRDefault="003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737FD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37FD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5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37FD" w:rsidRPr="00FE2E0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 w:rsidP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*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737FD" w:rsidRPr="00FE2E0B" w:rsidRDefault="008737FD" w:rsidP="008737F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Least Squares Means Table for Invasive Cover 2016 by Plot Type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30"/>
        <w:gridCol w:w="1020"/>
        <w:gridCol w:w="690"/>
        <w:gridCol w:w="900"/>
      </w:tblGrid>
      <w:tr w:rsidR="008737FD" w:rsidRPr="00FE2E0B">
        <w:trPr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</w:tr>
      <w:tr w:rsidR="008737FD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8737FD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rol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990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0949</w:t>
            </w:r>
          </w:p>
        </w:tc>
      </w:tr>
      <w:tr w:rsidR="008737FD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8737FD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s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959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6952</w:t>
            </w:r>
          </w:p>
        </w:tc>
      </w:tr>
      <w:tr w:rsidR="008737FD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8737FD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icide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02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42182</w:t>
            </w:r>
          </w:p>
        </w:tc>
      </w:tr>
      <w:tr w:rsidR="008737FD" w:rsidRPr="00FE2E0B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535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8737FD"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ia</w:t>
            </w: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414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737FD" w:rsidRPr="00FE2E0B" w:rsidRDefault="008737F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55334</w:t>
            </w:r>
          </w:p>
        </w:tc>
      </w:tr>
    </w:tbl>
    <w:p w:rsidR="00C72B30" w:rsidRPr="00FE2E0B" w:rsidRDefault="00C72B30" w:rsidP="00C72B30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C72B30" w:rsidRPr="00FE2E0B" w:rsidRDefault="00C72B30" w:rsidP="00C72B30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Invasive Species Density 2015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40"/>
        <w:gridCol w:w="815"/>
        <w:gridCol w:w="560"/>
        <w:gridCol w:w="785"/>
        <w:gridCol w:w="950"/>
        <w:gridCol w:w="950"/>
        <w:gridCol w:w="1160"/>
      </w:tblGrid>
      <w:tr w:rsidR="00C72B30" w:rsidRPr="00FE2E0B">
        <w:trPr>
          <w:tblHeader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72B30" w:rsidRPr="00FE2E0B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72B30" w:rsidRPr="00FE2E0B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72B30" w:rsidRPr="00FE2E0B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 w:rsidP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ed*Plot Typ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72B30" w:rsidRPr="00FE2E0B" w:rsidRDefault="00C72B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E2E0B" w:rsidRDefault="00FE2E0B" w:rsidP="000F50EF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0F50EF" w:rsidRPr="00FE2E0B" w:rsidRDefault="000F50EF" w:rsidP="000F50EF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Fixed Effect Tests for Invasive Species Density 2016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815"/>
        <w:gridCol w:w="560"/>
        <w:gridCol w:w="785"/>
        <w:gridCol w:w="950"/>
        <w:gridCol w:w="950"/>
        <w:gridCol w:w="1160"/>
      </w:tblGrid>
      <w:tr w:rsidR="000F50EF" w:rsidRPr="00FE2E0B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F50EF" w:rsidRPr="00FE2E0B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F50EF" w:rsidRPr="00FE2E0B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uelbreak/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4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F50EF" w:rsidRPr="00FE2E0B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ed*Fuelbreak/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0F50EF" w:rsidRPr="00FE2E0B" w:rsidRDefault="000F50EF" w:rsidP="000F50EF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E2E0B">
        <w:rPr>
          <w:rFonts w:ascii="Times New Roman" w:hAnsi="Times New Roman" w:cs="Times New Roman"/>
          <w:b/>
          <w:bCs/>
          <w:color w:val="000000"/>
        </w:rPr>
        <w:t>Least Squares Means Table for Invasive Species Density 2016 by Plot Type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20"/>
        <w:gridCol w:w="1005"/>
        <w:gridCol w:w="1160"/>
        <w:gridCol w:w="1145"/>
      </w:tblGrid>
      <w:tr w:rsidR="000F50EF" w:rsidRPr="00FE2E0B">
        <w:trPr>
          <w:tblHeader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</w:tr>
      <w:tr w:rsidR="000F50EF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trol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39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02529</w:t>
            </w:r>
          </w:p>
        </w:tc>
      </w:tr>
      <w:tr w:rsidR="000F50EF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eenstrip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77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30577</w:t>
            </w:r>
          </w:p>
        </w:tc>
      </w:tr>
      <w:tr w:rsidR="000F50EF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bicide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717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91794</w:t>
            </w:r>
          </w:p>
        </w:tc>
      </w:tr>
      <w:tr w:rsidR="000F50EF" w:rsidRPr="00FE2E0B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chia </w:t>
            </w:r>
            <w:r w:rsidRPr="00FE2E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157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0F50EF" w:rsidRPr="00FE2E0B" w:rsidRDefault="000F50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93214</w:t>
            </w:r>
          </w:p>
        </w:tc>
      </w:tr>
    </w:tbl>
    <w:p w:rsidR="00730894" w:rsidRDefault="00730894" w:rsidP="0073089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783246" w:rsidRDefault="00783246" w:rsidP="0073089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1B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1C3C71" w:rsidRPr="00691B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4</w:t>
      </w:r>
      <w:r w:rsidRPr="00691B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691BA6">
        <w:rPr>
          <w:rFonts w:ascii="Times New Roman" w:eastAsia="Times New Roman" w:hAnsi="Times New Roman" w:cs="Times New Roman"/>
          <w:color w:val="000000"/>
          <w:sz w:val="24"/>
          <w:szCs w:val="24"/>
        </w:rPr>
        <w:t>Planted native species, seed rates, and mean  ± 1SE second-year seedling densities per m</w:t>
      </w:r>
      <w:r w:rsidRPr="00691BA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91B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monoculture plots for different combinations of grazing and seed rate treatments. For each species, treatments sharing letters are not significantly different.</w:t>
      </w:r>
    </w:p>
    <w:p w:rsidR="00714BA5" w:rsidRPr="00691BA6" w:rsidRDefault="00714BA5" w:rsidP="00965C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725"/>
        <w:gridCol w:w="778"/>
        <w:gridCol w:w="1244"/>
        <w:gridCol w:w="1251"/>
        <w:gridCol w:w="971"/>
        <w:gridCol w:w="967"/>
        <w:gridCol w:w="860"/>
        <w:gridCol w:w="850"/>
      </w:tblGrid>
      <w:tr w:rsidR="00783246" w:rsidRPr="00A4352E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 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grazed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grazed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</w:tr>
      <w:tr w:rsidR="00783246" w:rsidRPr="00A4352E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g/ha</w:t>
            </w:r>
          </w:p>
        </w:tc>
        <w:tc>
          <w:tcPr>
            <w:tcW w:w="6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growing season plants/m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ymus elymoides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quirreltai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± 4.4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± 3.4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± 2.4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± 1.3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± 2.5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 ± 5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lymus trachycaulus 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lender wheatgra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 ± 11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 ± 12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 ± 16.8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 ± 9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 ± 10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± 6.3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a fendleriana 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ttongra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± 7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± 5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± 2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± 2.6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 ± 3.6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± 5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a secunda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andberg's bluegra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± 8.0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± 7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 ± 7.4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 ± 6.5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 ± 5.8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± 4.0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pia microstachys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all fesc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± 5.6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± 3.9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1.5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± 3.1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± 5.0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2.2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3246" w:rsidRPr="00A4352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sia prostrata</w:t>
            </w: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orage kochia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± 2.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± 0</w:t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783246" w:rsidRPr="00A4352E" w:rsidRDefault="00783246" w:rsidP="00965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5</w:t>
            </w:r>
          </w:p>
        </w:tc>
      </w:tr>
    </w:tbl>
    <w:p w:rsidR="00783246" w:rsidRPr="00A4352E" w:rsidRDefault="00783246" w:rsidP="00965C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5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</w:t>
      </w:r>
      <w:r w:rsidR="00370C04">
        <w:rPr>
          <w:rFonts w:ascii="Times New Roman" w:eastAsia="Times New Roman" w:hAnsi="Times New Roman" w:cs="Times New Roman"/>
          <w:color w:val="000000"/>
          <w:sz w:val="24"/>
          <w:szCs w:val="24"/>
        </w:rPr>
        <w:t>Seeding r</w:t>
      </w:r>
      <w:r w:rsidRPr="00A4352E">
        <w:rPr>
          <w:rFonts w:ascii="Times New Roman" w:eastAsia="Times New Roman" w:hAnsi="Times New Roman" w:cs="Times New Roman"/>
          <w:color w:val="000000"/>
          <w:sz w:val="24"/>
          <w:szCs w:val="24"/>
        </w:rPr>
        <w:t>ates are</w:t>
      </w:r>
      <w:r w:rsidR="00370C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4352E">
        <w:rPr>
          <w:rFonts w:ascii="Times New Roman" w:eastAsia="Times New Roman" w:hAnsi="Times New Roman" w:cs="Times New Roman"/>
          <w:color w:val="000000"/>
          <w:sz w:val="24"/>
          <w:szCs w:val="24"/>
        </w:rPr>
        <w:t>Pure Live Seed.</w:t>
      </w:r>
    </w:p>
    <w:p w:rsidR="005431B8" w:rsidRDefault="005431B8" w:rsidP="00965CB4">
      <w:pPr>
        <w:spacing w:line="240" w:lineRule="auto"/>
      </w:pPr>
    </w:p>
    <w:sectPr w:rsidR="005431B8" w:rsidSect="0024410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050" w:rsidRDefault="00AB4050" w:rsidP="00A4352E">
      <w:pPr>
        <w:spacing w:after="0" w:line="240" w:lineRule="auto"/>
      </w:pPr>
      <w:r>
        <w:separator/>
      </w:r>
    </w:p>
  </w:endnote>
  <w:endnote w:type="continuationSeparator" w:id="0">
    <w:p w:rsidR="00AB4050" w:rsidRDefault="00AB4050" w:rsidP="00A43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6301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352E" w:rsidRDefault="00CF7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D6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4352E" w:rsidRDefault="00A435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050" w:rsidRDefault="00AB4050" w:rsidP="00A4352E">
      <w:pPr>
        <w:spacing w:after="0" w:line="240" w:lineRule="auto"/>
      </w:pPr>
      <w:r>
        <w:separator/>
      </w:r>
    </w:p>
  </w:footnote>
  <w:footnote w:type="continuationSeparator" w:id="0">
    <w:p w:rsidR="00AB4050" w:rsidRDefault="00AB4050" w:rsidP="00A435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5CB4" w:rsidRPr="001E21AB" w:rsidRDefault="001E21AB" w:rsidP="001E21AB">
    <w:pPr>
      <w:spacing w:after="0" w:line="240" w:lineRule="auto"/>
      <w:rPr>
        <w:rFonts w:ascii="Times New Roman" w:eastAsia="Times New Roman" w:hAnsi="Times New Roman" w:cs="Times New Roman"/>
        <w:i/>
        <w:sz w:val="24"/>
        <w:szCs w:val="24"/>
      </w:rPr>
    </w:pPr>
    <w:r w:rsidRPr="001E21AB">
      <w:rPr>
        <w:rFonts w:ascii="Times New Roman" w:eastAsia="Times New Roman" w:hAnsi="Times New Roman" w:cs="Times New Roman"/>
        <w:bCs/>
        <w:i/>
        <w:color w:val="000000"/>
        <w:sz w:val="24"/>
        <w:szCs w:val="24"/>
      </w:rPr>
      <w:t xml:space="preserve">Porensky et al. </w:t>
    </w:r>
    <w:r w:rsidRPr="001E21AB">
      <w:rPr>
        <w:rFonts w:ascii="Times New Roman" w:eastAsia="Times New Roman" w:hAnsi="Times New Roman" w:cs="Times New Roman"/>
        <w:i/>
        <w:sz w:val="24"/>
        <w:szCs w:val="24"/>
      </w:rPr>
      <w:t>Combining active restoration and targeted grazing to establish native plants and reduce fuel loads in invaded ecosystems. Ecology and Evolution.</w:t>
    </w:r>
    <w:r>
      <w:rPr>
        <w:rFonts w:ascii="Times New Roman" w:hAnsi="Times New Roman" w:cs="Times New Roman"/>
        <w:b/>
        <w:sz w:val="28"/>
        <w:szCs w:val="28"/>
      </w:rPr>
      <w:tab/>
    </w:r>
    <w:r w:rsidR="00965CB4">
      <w:tab/>
    </w:r>
    <w:r w:rsidR="00965CB4" w:rsidRPr="00965CB4">
      <w:rPr>
        <w:rFonts w:ascii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D06B9"/>
    <w:rsid w:val="000A3104"/>
    <w:rsid w:val="000F50EF"/>
    <w:rsid w:val="000F6830"/>
    <w:rsid w:val="001142A9"/>
    <w:rsid w:val="00180985"/>
    <w:rsid w:val="001C3C71"/>
    <w:rsid w:val="001C7737"/>
    <w:rsid w:val="001E1C05"/>
    <w:rsid w:val="001E21AB"/>
    <w:rsid w:val="002032A3"/>
    <w:rsid w:val="0024410F"/>
    <w:rsid w:val="00370C04"/>
    <w:rsid w:val="00385B68"/>
    <w:rsid w:val="003D5365"/>
    <w:rsid w:val="003F73C1"/>
    <w:rsid w:val="004002C5"/>
    <w:rsid w:val="00535A4E"/>
    <w:rsid w:val="005431B8"/>
    <w:rsid w:val="00576332"/>
    <w:rsid w:val="005A5F3B"/>
    <w:rsid w:val="005E1A52"/>
    <w:rsid w:val="00691BA6"/>
    <w:rsid w:val="00714BA5"/>
    <w:rsid w:val="00730894"/>
    <w:rsid w:val="00745D91"/>
    <w:rsid w:val="00783246"/>
    <w:rsid w:val="007D2D68"/>
    <w:rsid w:val="00826BF1"/>
    <w:rsid w:val="008737FD"/>
    <w:rsid w:val="00965CB4"/>
    <w:rsid w:val="00A31170"/>
    <w:rsid w:val="00A4352E"/>
    <w:rsid w:val="00A702E6"/>
    <w:rsid w:val="00AB4050"/>
    <w:rsid w:val="00B11E94"/>
    <w:rsid w:val="00BB4932"/>
    <w:rsid w:val="00BF6DD8"/>
    <w:rsid w:val="00C15B1C"/>
    <w:rsid w:val="00C61DD1"/>
    <w:rsid w:val="00C72B30"/>
    <w:rsid w:val="00CC27CC"/>
    <w:rsid w:val="00CC468F"/>
    <w:rsid w:val="00CF79EB"/>
    <w:rsid w:val="00DD09AA"/>
    <w:rsid w:val="00DF5CC1"/>
    <w:rsid w:val="00FD06B9"/>
    <w:rsid w:val="00FE2C40"/>
    <w:rsid w:val="00FE2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FEBD6"/>
  <w15:docId w15:val="{A4D3107D-2AE1-4E82-8CDB-B40464E2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3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3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52E"/>
  </w:style>
  <w:style w:type="paragraph" w:styleId="Footer">
    <w:name w:val="footer"/>
    <w:basedOn w:val="Normal"/>
    <w:link w:val="FooterChar"/>
    <w:uiPriority w:val="99"/>
    <w:unhideWhenUsed/>
    <w:rsid w:val="00A43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52E"/>
  </w:style>
  <w:style w:type="paragraph" w:styleId="BalloonText">
    <w:name w:val="Balloon Text"/>
    <w:basedOn w:val="Normal"/>
    <w:link w:val="BalloonTextChar"/>
    <w:uiPriority w:val="99"/>
    <w:semiHidden/>
    <w:unhideWhenUsed/>
    <w:rsid w:val="00370C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C0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6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61591">
          <w:marLeft w:val="-2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ensky, Lauren - ARS</dc:creator>
  <cp:keywords/>
  <dc:description/>
  <cp:lastModifiedBy>Porensky, Lauren - ARS</cp:lastModifiedBy>
  <cp:revision>9</cp:revision>
  <dcterms:created xsi:type="dcterms:W3CDTF">2017-08-18T21:22:00Z</dcterms:created>
  <dcterms:modified xsi:type="dcterms:W3CDTF">2018-10-05T21:53:00Z</dcterms:modified>
</cp:coreProperties>
</file>